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31902" w14:textId="77777777" w:rsidR="00802845" w:rsidRDefault="00802845" w:rsidP="008028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5216"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p w14:paraId="502345C1" w14:textId="49137786" w:rsidR="00802845" w:rsidRDefault="00802845" w:rsidP="00802845">
      <w:pPr>
        <w:spacing w:line="48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32239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Supplementary Figure1. </w:t>
      </w:r>
      <w:r w:rsidRPr="00D118D9">
        <w:rPr>
          <w:rFonts w:ascii="Times New Roman" w:eastAsia="微软雅黑" w:hAnsi="Times New Roman" w:cs="Times New Roman"/>
          <w:kern w:val="0"/>
          <w:sz w:val="24"/>
          <w:szCs w:val="24"/>
        </w:rPr>
        <w:t>The conceptual frame of the moderated mediation model</w:t>
      </w:r>
    </w:p>
    <w:p w14:paraId="0ADD18E3" w14:textId="174C8393" w:rsidR="000D4CC0" w:rsidRPr="000D4CC0" w:rsidRDefault="000D4CC0" w:rsidP="000D4CC0">
      <w:pPr>
        <w:jc w:val="left"/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</w:pPr>
      <w:r w:rsidRPr="000D4CC0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Supplementary Figure 2. </w:t>
      </w:r>
      <w:r w:rsidRPr="000D4CC0">
        <w:rPr>
          <w:rFonts w:ascii="Times New Roman" w:eastAsia="微软雅黑" w:hAnsi="Times New Roman" w:cs="Times New Roman"/>
          <w:kern w:val="0"/>
          <w:sz w:val="24"/>
          <w:szCs w:val="24"/>
        </w:rPr>
        <w:t>Flowchart of sample selection process</w:t>
      </w:r>
    </w:p>
    <w:p w14:paraId="7437E9C2" w14:textId="3F4563D1" w:rsidR="00802845" w:rsidRDefault="00802845" w:rsidP="00802845">
      <w:pPr>
        <w:spacing w:line="480" w:lineRule="auto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 w:rsidRPr="0032239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Supplementary Figure </w:t>
      </w:r>
      <w:r w:rsidR="000D4CC0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3</w:t>
      </w:r>
      <w:r w:rsidRPr="0032239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.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Prevalence (per 100 people) and the cooccurrence of chronic diseases </w:t>
      </w:r>
      <w:r w:rsidRPr="00D118D9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4"/>
        </w:rPr>
        <w:t>(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N=2887</w:t>
      </w:r>
      <w:r w:rsidRPr="00D118D9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4"/>
        </w:rPr>
        <w:t>)</w:t>
      </w:r>
    </w:p>
    <w:p w14:paraId="200F9FDB" w14:textId="77777777" w:rsidR="00802845" w:rsidRDefault="00802845" w:rsidP="00802845">
      <w:pPr>
        <w:spacing w:line="480" w:lineRule="auto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 w:rsidRPr="0032239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Supplementary Table 1. </w:t>
      </w:r>
      <w:r w:rsidRPr="00D118D9">
        <w:rPr>
          <w:rFonts w:ascii="Times New Roman" w:hAnsi="Times New Roman" w:cs="Times New Roman"/>
          <w:sz w:val="24"/>
          <w:szCs w:val="24"/>
        </w:rPr>
        <w:t>The prevalence of 36 chronic disease pairs</w:t>
      </w:r>
    </w:p>
    <w:p w14:paraId="12744916" w14:textId="77777777" w:rsidR="00802845" w:rsidRPr="00D118D9" w:rsidRDefault="00802845" w:rsidP="00802845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2239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upplementary Table 2.</w:t>
      </w:r>
      <w:r w:rsidRPr="00D118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Pearson correlation coefficients between the variables</w:t>
      </w:r>
    </w:p>
    <w:p w14:paraId="12249122" w14:textId="77777777" w:rsidR="00802845" w:rsidRPr="00322399" w:rsidRDefault="00802845" w:rsidP="008028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E08B69" w14:textId="77777777" w:rsidR="00802845" w:rsidRDefault="00802845" w:rsidP="00802845">
      <w:pPr>
        <w:spacing w:line="360" w:lineRule="auto"/>
        <w:ind w:firstLineChars="200" w:firstLine="400"/>
        <w:jc w:val="center"/>
        <w:rPr>
          <w:rFonts w:ascii="Times New Roman" w:eastAsia="微软雅黑" w:hAnsi="Times New Roman" w:cs="Times New Roman"/>
          <w:kern w:val="0"/>
          <w:sz w:val="20"/>
          <w:szCs w:val="20"/>
        </w:rPr>
      </w:pPr>
      <w:r>
        <w:rPr>
          <w:rFonts w:ascii="Times New Roman" w:eastAsia="微软雅黑" w:hAnsi="Times New Roman" w:cs="Times New Roman"/>
          <w:noProof/>
          <w:kern w:val="0"/>
          <w:sz w:val="20"/>
          <w:szCs w:val="20"/>
        </w:rPr>
        <w:drawing>
          <wp:inline distT="0" distB="0" distL="0" distR="0" wp14:anchorId="452ABB61" wp14:editId="1363499D">
            <wp:extent cx="3781544" cy="153246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5158" cy="155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10E9E" w14:textId="08229139" w:rsidR="00802845" w:rsidRDefault="00802845" w:rsidP="00802845">
      <w:pPr>
        <w:spacing w:line="360" w:lineRule="auto"/>
        <w:ind w:firstLineChars="200" w:firstLine="480"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118D9">
        <w:rPr>
          <w:rFonts w:ascii="Times New Roman" w:eastAsia="微软雅黑" w:hAnsi="Times New Roman" w:cs="Times New Roman"/>
          <w:kern w:val="0"/>
          <w:sz w:val="24"/>
          <w:szCs w:val="24"/>
        </w:rPr>
        <w:t>Supplementary Fig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ure</w:t>
      </w:r>
      <w:r w:rsidRPr="00D118D9">
        <w:rPr>
          <w:rFonts w:ascii="Times New Roman" w:eastAsia="微软雅黑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  <w:r w:rsidRPr="00D118D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he conceptual frame of the moderated mediation model </w:t>
      </w:r>
    </w:p>
    <w:p w14:paraId="732E45D0" w14:textId="77777777" w:rsidR="002335AC" w:rsidRDefault="002335AC" w:rsidP="002335AC">
      <w:pPr>
        <w:ind w:firstLineChars="200" w:firstLine="420"/>
        <w:jc w:val="center"/>
        <w:rPr>
          <w:rFonts w:eastAsia="微软雅黑" w:cs="Times New Roman"/>
          <w:szCs w:val="24"/>
        </w:rPr>
      </w:pPr>
      <w:bookmarkStart w:id="0" w:name="_Hlk116230785"/>
      <w:r>
        <w:rPr>
          <w:rFonts w:eastAsia="微软雅黑" w:cs="Times New Roman"/>
          <w:noProof/>
          <w:szCs w:val="24"/>
        </w:rPr>
        <w:lastRenderedPageBreak/>
        <w:drawing>
          <wp:inline distT="0" distB="0" distL="0" distR="0" wp14:anchorId="1A44CF51" wp14:editId="5CD21A29">
            <wp:extent cx="3649773" cy="46588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112" cy="466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93220" w14:textId="77777777" w:rsidR="002335AC" w:rsidRPr="002335AC" w:rsidRDefault="002335AC" w:rsidP="002335AC">
      <w:pPr>
        <w:ind w:firstLineChars="200" w:firstLine="480"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2335A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Supplementary Figure 2. </w:t>
      </w:r>
      <w:bookmarkStart w:id="1" w:name="_Hlk116069190"/>
      <w:r w:rsidRPr="002335AC">
        <w:rPr>
          <w:rFonts w:ascii="Times New Roman" w:eastAsia="微软雅黑" w:hAnsi="Times New Roman" w:cs="Times New Roman"/>
          <w:kern w:val="0"/>
          <w:sz w:val="24"/>
          <w:szCs w:val="24"/>
        </w:rPr>
        <w:t>Flowchart of sample selection process</w:t>
      </w:r>
      <w:bookmarkEnd w:id="1"/>
    </w:p>
    <w:bookmarkEnd w:id="0"/>
    <w:p w14:paraId="3129EA6F" w14:textId="77777777" w:rsidR="002335AC" w:rsidRPr="002335AC" w:rsidRDefault="002335AC" w:rsidP="00802845">
      <w:pPr>
        <w:spacing w:line="360" w:lineRule="auto"/>
        <w:ind w:firstLineChars="200" w:firstLine="480"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34AA8436" w14:textId="77777777" w:rsidR="00802845" w:rsidRPr="00704A77" w:rsidRDefault="00802845" w:rsidP="00802845">
      <w:pPr>
        <w:ind w:firstLineChars="200" w:firstLine="400"/>
        <w:jc w:val="center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微软雅黑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630BC98D" wp14:editId="564004EE">
            <wp:extent cx="3903640" cy="2103967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615" cy="2127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9EEA08" w14:textId="179C2D08" w:rsidR="00802845" w:rsidRDefault="00802845" w:rsidP="000D4CC0">
      <w:pPr>
        <w:ind w:firstLineChars="200" w:firstLine="480"/>
        <w:jc w:val="center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Supplementary Fig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ure </w:t>
      </w:r>
      <w:r w:rsidR="002335AC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.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Prevalence (per 100 people) and the cooccurrence of chronic diseases </w:t>
      </w:r>
      <w:r w:rsidRPr="00D118D9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4"/>
        </w:rPr>
        <w:t>(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N=2887</w:t>
      </w:r>
      <w:r w:rsidRPr="00D118D9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4"/>
        </w:rPr>
        <w:t>)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</w:t>
      </w:r>
      <w:r w:rsidRPr="00D118D9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4"/>
        </w:rPr>
        <w:t>(C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OPD, chronic obstructive pulmonary disease; CHD, coronary heart disease)</w:t>
      </w:r>
    </w:p>
    <w:p w14:paraId="5D785D0D" w14:textId="77777777" w:rsidR="000D4CC0" w:rsidRPr="00D118D9" w:rsidRDefault="000D4CC0" w:rsidP="000D4CC0">
      <w:pPr>
        <w:ind w:firstLineChars="200" w:firstLine="480"/>
        <w:jc w:val="center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</w:p>
    <w:p w14:paraId="4784E349" w14:textId="77777777" w:rsidR="00802845" w:rsidRPr="00D118D9" w:rsidRDefault="00802845" w:rsidP="00802845">
      <w:pPr>
        <w:widowControl/>
        <w:spacing w:line="48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118D9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1</w:t>
      </w:r>
      <w:r w:rsidRPr="00D118D9">
        <w:rPr>
          <w:rFonts w:ascii="Times New Roman" w:eastAsia="等线" w:hAnsi="Times New Roman" w:cs="Times New Roman"/>
          <w:kern w:val="0"/>
          <w:sz w:val="24"/>
          <w:szCs w:val="24"/>
        </w:rPr>
        <w:t xml:space="preserve">. </w:t>
      </w:r>
      <w:r w:rsidRPr="00D118D9">
        <w:rPr>
          <w:rFonts w:ascii="Times New Roman" w:hAnsi="Times New Roman" w:cs="Times New Roman"/>
          <w:sz w:val="24"/>
          <w:szCs w:val="24"/>
        </w:rPr>
        <w:t xml:space="preserve">The prevalence of 36 chronic disease pairs </w:t>
      </w:r>
    </w:p>
    <w:tbl>
      <w:tblPr>
        <w:tblW w:w="7000" w:type="dxa"/>
        <w:jc w:val="center"/>
        <w:tblLook w:val="04A0" w:firstRow="1" w:lastRow="0" w:firstColumn="1" w:lastColumn="0" w:noHBand="0" w:noVBand="1"/>
      </w:tblPr>
      <w:tblGrid>
        <w:gridCol w:w="1312"/>
        <w:gridCol w:w="1300"/>
        <w:gridCol w:w="1499"/>
        <w:gridCol w:w="1280"/>
        <w:gridCol w:w="1325"/>
        <w:gridCol w:w="1300"/>
      </w:tblGrid>
      <w:tr w:rsidR="00802845" w:rsidRPr="00D118D9" w14:paraId="2E638CAD" w14:textId="77777777" w:rsidTr="008564A1">
        <w:trPr>
          <w:trHeight w:val="520"/>
          <w:jc w:val="center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05211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ype of disea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3B42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evalence</w:t>
            </w: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307B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of diseas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3F9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evalence</w:t>
            </w: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14A1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of disea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4F5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evalence</w:t>
            </w: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802845" w:rsidRPr="00D118D9" w14:paraId="2B6CC483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FC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C3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FC9C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+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F5F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F6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58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802845" w:rsidRPr="00D118D9" w14:paraId="4A242474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D3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+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600F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CD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CH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77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AD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A393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802845" w:rsidRPr="00D118D9" w14:paraId="46E93ABD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5F1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+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C7BC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5DC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+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C7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84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F3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802845" w:rsidRPr="00D118D9" w14:paraId="140CC73F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4D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+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B2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82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+O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535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17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+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58C2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802845" w:rsidRPr="00D118D9" w14:paraId="573790A0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B4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+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FE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6A82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+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E0A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84B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+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861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802845" w:rsidRPr="00D118D9" w14:paraId="493BC3F9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3D9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+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A02C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B69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+CH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CC5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C4B3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+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C66C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802845" w:rsidRPr="00D118D9" w14:paraId="79D7A168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DC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+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785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CAF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D+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88F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76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+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FC3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802845" w:rsidRPr="00D118D9" w14:paraId="2BAA38F8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FD41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84C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6C5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+CH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99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9A1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+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4C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802845" w:rsidRPr="00D118D9" w14:paraId="6AF733D2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C8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O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07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DA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+COP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0E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0C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+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AC85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802845" w:rsidRPr="00D118D9" w14:paraId="7EE7DB72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E06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+O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C1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842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+O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4E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746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+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E7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802845" w:rsidRPr="00D118D9" w14:paraId="30F443A8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1C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+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FC63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F8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+COP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04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6E9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D+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A0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802845" w:rsidRPr="00D118D9" w14:paraId="0571ADFE" w14:textId="77777777" w:rsidTr="008564A1">
        <w:trPr>
          <w:trHeight w:val="280"/>
          <w:jc w:val="center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6331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+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1C8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4233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D+O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875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65F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+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2ECF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</w:tbl>
    <w:p w14:paraId="752CA73C" w14:textId="11B679E0" w:rsidR="00802845" w:rsidRDefault="00802845" w:rsidP="000D4CC0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*HT, Hypertension; DL, dyslipidemia; COPD, chronic obstructive pulmonary disease; ST, stroke; CHD, coronary heart disease; AS, asthma; OB, obesity; DB, diabetes; CA, cancer</w:t>
      </w:r>
    </w:p>
    <w:p w14:paraId="206E40E5" w14:textId="77777777" w:rsidR="000D4CC0" w:rsidRPr="00D118D9" w:rsidRDefault="000D4CC0" w:rsidP="000D4CC0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</w:p>
    <w:p w14:paraId="4D18B151" w14:textId="77777777" w:rsidR="00802845" w:rsidRPr="00D118D9" w:rsidRDefault="00802845" w:rsidP="00802845">
      <w:pPr>
        <w:spacing w:line="480" w:lineRule="auto"/>
        <w:ind w:firstLineChars="200" w:firstLine="480"/>
        <w:jc w:val="center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D118D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2</w:t>
      </w:r>
      <w:r w:rsidRPr="00D118D9">
        <w:rPr>
          <w:rFonts w:ascii="Times New Roman" w:eastAsia="等线" w:hAnsi="Times New Roman" w:cs="Times New Roman"/>
          <w:color w:val="000000"/>
          <w:sz w:val="24"/>
          <w:szCs w:val="24"/>
        </w:rPr>
        <w:t>. Pearson correlation coefficients between the variables</w:t>
      </w:r>
    </w:p>
    <w:tbl>
      <w:tblPr>
        <w:tblW w:w="1085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40"/>
        <w:gridCol w:w="876"/>
        <w:gridCol w:w="770"/>
        <w:gridCol w:w="1559"/>
        <w:gridCol w:w="2127"/>
        <w:gridCol w:w="2126"/>
        <w:gridCol w:w="1354"/>
      </w:tblGrid>
      <w:tr w:rsidR="00802845" w:rsidRPr="00D118D9" w14:paraId="272CE233" w14:textId="77777777" w:rsidTr="008564A1">
        <w:trPr>
          <w:trHeight w:val="222"/>
          <w:jc w:val="center"/>
        </w:trPr>
        <w:tc>
          <w:tcPr>
            <w:tcW w:w="2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74877" w14:textId="77777777" w:rsidR="00802845" w:rsidRPr="00D118D9" w:rsidRDefault="00802845" w:rsidP="008564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E77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22E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4A2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. of NCDs 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FB3B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gnition function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DCA1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tional status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ED562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QoL</w:t>
            </w:r>
          </w:p>
        </w:tc>
      </w:tr>
      <w:tr w:rsidR="00802845" w:rsidRPr="00D118D9" w14:paraId="5B0E9DA8" w14:textId="77777777" w:rsidTr="008564A1">
        <w:trPr>
          <w:trHeight w:val="222"/>
          <w:jc w:val="center"/>
        </w:trPr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E90F2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NCDs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B8C9F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1</w:t>
            </w:r>
          </w:p>
        </w:tc>
        <w:tc>
          <w:tcPr>
            <w:tcW w:w="7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EA19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814E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285AB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E68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EE18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02845" w:rsidRPr="00D118D9" w14:paraId="3417CA79" w14:textId="77777777" w:rsidTr="008564A1">
        <w:trPr>
          <w:trHeight w:val="222"/>
          <w:jc w:val="center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AC316EA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gnition funct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52E388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60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BEF87B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99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353604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66117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B7FBA9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A3E538B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02845" w:rsidRPr="00D118D9" w14:paraId="1BEEB6F9" w14:textId="77777777" w:rsidTr="008564A1">
        <w:trPr>
          <w:trHeight w:val="222"/>
          <w:jc w:val="center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FBF48AB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tional statu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53914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60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8F828E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451767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79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9FB85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7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6FA6FD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466198B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02845" w:rsidRPr="00D118D9" w14:paraId="130A1C60" w14:textId="77777777" w:rsidTr="008564A1">
        <w:trPr>
          <w:trHeight w:val="222"/>
          <w:jc w:val="center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EE4141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QoL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4A297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2248AD3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E920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3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64D410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282229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</w:t>
            </w: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2B34926" w14:textId="77777777" w:rsidR="00802845" w:rsidRPr="00D118D9" w:rsidRDefault="00802845" w:rsidP="00856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118D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1A0E54F2" w14:textId="05EF3757" w:rsidR="007C64F4" w:rsidRDefault="00802845"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No. of NCDs number of non-communicable diseases, HRQoL health-related quality of life, * </w:t>
      </w:r>
      <w:r w:rsidRPr="00D118D9">
        <w:rPr>
          <w:rFonts w:ascii="Times New Roman" w:eastAsia="微软雅黑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D118D9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&lt;0.01.</w:t>
      </w:r>
    </w:p>
    <w:sectPr w:rsidR="007C6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692BB" w14:textId="77777777" w:rsidR="00580DEB" w:rsidRDefault="00580DEB" w:rsidP="00802845">
      <w:r>
        <w:separator/>
      </w:r>
    </w:p>
  </w:endnote>
  <w:endnote w:type="continuationSeparator" w:id="0">
    <w:p w14:paraId="26D6A531" w14:textId="77777777" w:rsidR="00580DEB" w:rsidRDefault="00580DEB" w:rsidP="00802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D91BC" w14:textId="77777777" w:rsidR="00580DEB" w:rsidRDefault="00580DEB" w:rsidP="00802845">
      <w:r>
        <w:separator/>
      </w:r>
    </w:p>
  </w:footnote>
  <w:footnote w:type="continuationSeparator" w:id="0">
    <w:p w14:paraId="10C841DE" w14:textId="77777777" w:rsidR="00580DEB" w:rsidRDefault="00580DEB" w:rsidP="00802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A9"/>
    <w:rsid w:val="000D4CC0"/>
    <w:rsid w:val="002335AC"/>
    <w:rsid w:val="00580DEB"/>
    <w:rsid w:val="00733BF1"/>
    <w:rsid w:val="007C64F4"/>
    <w:rsid w:val="00802845"/>
    <w:rsid w:val="00DD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C40F2"/>
  <w15:chartTrackingRefBased/>
  <w15:docId w15:val="{D00A4A95-8951-4475-BA16-2F79EAC3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同兴</dc:creator>
  <cp:keywords/>
  <dc:description/>
  <cp:lastModifiedBy>李 同兴</cp:lastModifiedBy>
  <cp:revision>6</cp:revision>
  <dcterms:created xsi:type="dcterms:W3CDTF">2022-02-21T09:16:00Z</dcterms:created>
  <dcterms:modified xsi:type="dcterms:W3CDTF">2022-10-15T18:50:00Z</dcterms:modified>
</cp:coreProperties>
</file>